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834"/>
        <w:tblW w:w="103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765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60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lasmids</w:t>
            </w:r>
          </w:p>
        </w:tc>
        <w:tc>
          <w:tcPr>
            <w:tcW w:w="7654" w:type="dxa"/>
            <w:tcBorders>
              <w:top w:val="single" w:color="auto" w:sz="18" w:space="0"/>
              <w:bottom w:val="single" w:color="auto" w:sz="8" w:space="0"/>
            </w:tcBorders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roperti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660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CMV-Mini</w:t>
            </w:r>
          </w:p>
        </w:tc>
        <w:tc>
          <w:tcPr>
            <w:tcW w:w="765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inigenome, under CMV promoter, consists of Leader, Trailer of LaSota and EGFP of pEGFP-C1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Mini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Minigenome, under T7 promoter, consists of Leader, Trailer of LaSota and EGFP of pEGFP-C1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NP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NP protein of LaSota under T7 promot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P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P protein of LaSota under T7 promot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L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L protein of LaSota under T7 promot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CMV-NP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NP protein of LaSota under CMV promot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CMV-P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P protein of LaSota under CMV promot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CMV-L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L protein of LaSota under CMV promot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9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CMV-NP-P-L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NP, P and L protein of LaSota with individual CMV promote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CAGGS-T7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Expressing T7 RNA polymerase from pCAGGS vector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3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CMV-LaSota/Cherry/Fmu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 LaSota strain was under CMV promoter. The mCherry gene was inserted between P and M genes. Cleavage site of F protein belonged to velogenic typ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LaSota/Cherry/Fmu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 LaSota strain was under T7 promoter. The mCherry gene was inserted between P and M genes. Cleavage site of F protein belonged to velogenic typ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LaSota/GFP/Fmu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The full genome of LaSota strain was under T7 promoter.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FP gene was inserted between P and M genes. Cleavage site of F protein belonged to velogenic typ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LaSota/BFP/Fmu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 LaSota strain was under T7 promoter. The BFP gene was inserted between P and M genes. Cleavage site of F protein belonged to velogenic typ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LaSota/Cherry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 LaSota strain was under T7 promoter. The mCherry gene was inserted between P and M genes. Cleavage site of F protein belonged to lentogenic typ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LaSota/GFP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The full genome of LaSota strain was under T7 promoter.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GFP gene was inserted between P and M genes. Cleavage site of F protein belonged to lentogenic typ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pT7-LaSota/BFP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 LaSota strain was under T7 promoter. The BFP gene was inserted between P and M genes. Cleavage site of F protein belonged to lentogenic type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NDV Genotype VII C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rain under T7 promote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-NP-HA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full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genome of the modified C22 strain, in which the NP protein was fused with HA tag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-P-HA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modified C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rai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in which the P protein was fused with HA tag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-M-HA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modified C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rai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in which the M protein was fused with HA tag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-F-HA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modified C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rai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in which the F protein was fused with HA tag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-HN-HA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modified C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rai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in which the HN protein was fused with HA tag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-L-HA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modified C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rai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, in which the L protein was fused with HA tag.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T7-C22-NP/VSV-P/V5-M/His-F/Flag-HN/HA-L/Myc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>The full genome of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 xml:space="preserve"> modified C2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  <w:t xml:space="preserve"> strain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, in which the NP, P, M, F, HN and L protein was fused with VSV, V5, His, Flag, HA and Myc tag, respectively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CAGGS-M-HA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xpressing viral M protein with HA tag from pCAGGS 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CAGGS-ACTG1-Flag</w:t>
            </w:r>
          </w:p>
        </w:tc>
        <w:tc>
          <w:tcPr>
            <w:tcW w:w="7654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xpressing chicken ACTG1 protein with Flag tag from pCAGGS ve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2660" w:type="dxa"/>
            <w:tcBorders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pCAGGS-RPL4-Flag</w:t>
            </w:r>
          </w:p>
        </w:tc>
        <w:tc>
          <w:tcPr>
            <w:tcW w:w="7654" w:type="dxa"/>
            <w:tcBorders>
              <w:bottom w:val="single" w:color="auto" w:sz="18" w:space="0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1"/>
              </w:rPr>
              <w:t>Expressing chicken RPL4 protein with Flag tag from pCAGGS vector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 xml:space="preserve">1. </w:t>
      </w:r>
      <w:r>
        <w:rPr>
          <w:rFonts w:hint="eastAsia"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>nformation</w:t>
      </w:r>
      <w:r>
        <w:rPr>
          <w:rFonts w:hint="eastAsia" w:ascii="Times New Roman" w:hAnsi="Times New Roman" w:cs="Times New Roman"/>
          <w:b/>
          <w:bCs/>
        </w:rPr>
        <w:t xml:space="preserve"> of Plasmids used in this study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5Y2RmNmFkNDY5ZmI3NjhlMmVhNGVkNWNhOGI1ZDkifQ=="/>
  </w:docVars>
  <w:rsids>
    <w:rsidRoot w:val="00000000"/>
    <w:rsid w:val="21FE5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3T03:01:55Z</dcterms:created>
  <dc:creator>Lenovo</dc:creator>
  <cp:lastModifiedBy>navy</cp:lastModifiedBy>
  <dcterms:modified xsi:type="dcterms:W3CDTF">2024-04-03T03:02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8B80C6BB56B44E483EBA719856A561E_12</vt:lpwstr>
  </property>
</Properties>
</file>